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60" w:tblpY="203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rimers</w:t>
            </w:r>
            <w:r>
              <w:rPr>
                <w:rFonts w:hint="default"/>
                <w:color w:val="000000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 names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rimer sequences</w:t>
            </w:r>
            <w:r>
              <w:rPr>
                <w:color w:val="000000"/>
                <w:sz w:val="18"/>
                <w:szCs w:val="18"/>
              </w:rPr>
              <w:t>（5’→3’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aActin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GTTTGCTGGAGA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aActin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TTAGGAGAACTGG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aMOT1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TCGCACAGGGATTGTCA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aMOT1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CAACTCCACCTTCAC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aCNX1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TTTCTTTCTGGA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aCNX1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GCCAGTACTCT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aCNX2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TGGTCCCTGCAA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aCNX2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AGCTCCACAAAAT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aCNX3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CTCATCCCGCTAT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aCNX3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CCAGCCTTACTC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aCNX5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AGCCCTTACGCA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aCNX5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TCAAATCCGAGT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aCNX6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ACGTTTTCTGGTA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aCNX6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TGAACAGATGAGAC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aCNX7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TGAGATGCCACT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aCNX7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AGGTATGATGGCCAACT</w:t>
            </w:r>
          </w:p>
        </w:tc>
      </w:tr>
    </w:tbl>
    <w:p>
      <w:pPr>
        <w:spacing w:line="360" w:lineRule="auto"/>
        <w:jc w:val="center"/>
        <w:rPr>
          <w:rFonts w:hint="eastAsia" w:eastAsia="宋体"/>
          <w:b/>
          <w:bCs/>
          <w:color w:val="000000"/>
          <w:sz w:val="18"/>
          <w:szCs w:val="18"/>
          <w:lang w:val="en-US" w:eastAsia="zh-CN"/>
        </w:rPr>
      </w:pPr>
      <w:r>
        <w:rPr>
          <w:rFonts w:eastAsia="TimesNewRomanPSMT"/>
          <w:color w:val="000000"/>
          <w:sz w:val="18"/>
          <w:szCs w:val="18"/>
        </w:rPr>
        <w:t>Primer</w:t>
      </w:r>
      <w:r>
        <w:rPr>
          <w:color w:val="000000"/>
          <w:sz w:val="18"/>
          <w:szCs w:val="18"/>
        </w:rPr>
        <w:t xml:space="preserve"> sequences </w:t>
      </w:r>
      <w:r>
        <w:rPr>
          <w:rFonts w:eastAsia="TimesNewRomanPSMT"/>
          <w:color w:val="000000"/>
          <w:sz w:val="18"/>
          <w:szCs w:val="18"/>
        </w:rPr>
        <w:t>used in</w:t>
      </w:r>
      <w:r>
        <w:rPr>
          <w:rFonts w:hint="eastAsia"/>
          <w:color w:val="000000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RT-PCR analyse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DB7DA0"/>
    <w:rsid w:val="79B96FBC"/>
    <w:rsid w:val="7E8446C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li</dc:creator>
  <cp:lastModifiedBy>缉熙</cp:lastModifiedBy>
  <dcterms:modified xsi:type="dcterms:W3CDTF">2020-04-01T02:4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